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6958A" w14:textId="4EBBCD8F" w:rsidR="00EA5B0E" w:rsidRPr="000D6ACE" w:rsidRDefault="00EA5B0E" w:rsidP="00B93F32">
      <w:pPr>
        <w:pStyle w:val="Body"/>
        <w:spacing w:after="0" w:line="480" w:lineRule="auto"/>
        <w:rPr>
          <w:rFonts w:ascii="Times New Roman" w:hAnsi="Times New Roman"/>
          <w:b/>
          <w:bCs/>
          <w:color w:val="C00000"/>
          <w:sz w:val="24"/>
          <w:szCs w:val="24"/>
          <w:u w:val="single"/>
        </w:rPr>
      </w:pPr>
      <w:r w:rsidRPr="000D6ACE">
        <w:rPr>
          <w:rFonts w:ascii="Times New Roman" w:hAnsi="Times New Roman"/>
          <w:b/>
          <w:bCs/>
          <w:color w:val="C00000"/>
          <w:sz w:val="24"/>
          <w:szCs w:val="24"/>
          <w:u w:val="single"/>
        </w:rPr>
        <w:t>SUPPLEMENTAL MATERIAL</w:t>
      </w:r>
      <w:r w:rsidR="00296CE7">
        <w:rPr>
          <w:rFonts w:ascii="Times New Roman" w:hAnsi="Times New Roman"/>
          <w:b/>
          <w:bCs/>
          <w:color w:val="C00000"/>
          <w:sz w:val="24"/>
          <w:szCs w:val="24"/>
          <w:u w:val="single"/>
        </w:rPr>
        <w:t>: Table</w:t>
      </w:r>
      <w:r w:rsidR="008B3498">
        <w:rPr>
          <w:rFonts w:ascii="Times New Roman" w:hAnsi="Times New Roman"/>
          <w:b/>
          <w:bCs/>
          <w:color w:val="C00000"/>
          <w:sz w:val="24"/>
          <w:szCs w:val="24"/>
          <w:u w:val="single"/>
        </w:rPr>
        <w:t xml:space="preserve"> S2</w:t>
      </w:r>
    </w:p>
    <w:p w14:paraId="1B5FBA5E" w14:textId="2C2442A6" w:rsidR="00EA5B0E" w:rsidRDefault="00EA5B0E" w:rsidP="00B93F32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A65096E" w14:textId="3A6A4ED9" w:rsidR="00B93F32" w:rsidRDefault="00B93F32" w:rsidP="00B93F32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72-Hour Transport Recovery of Antimicrobial Resistant </w:t>
      </w:r>
      <w:r>
        <w:rPr>
          <w:rFonts w:ascii="Times New Roman" w:hAnsi="Times New Roman"/>
          <w:b/>
          <w:bCs/>
          <w:i/>
          <w:iCs/>
          <w:sz w:val="24"/>
          <w:szCs w:val="24"/>
          <w:lang w:val="it-IT"/>
        </w:rPr>
        <w:t>Neisseria gonorrhoeae</w:t>
      </w:r>
      <w:r>
        <w:rPr>
          <w:rFonts w:ascii="Times New Roman" w:hAnsi="Times New Roman"/>
          <w:b/>
          <w:bCs/>
          <w:sz w:val="24"/>
          <w:szCs w:val="24"/>
        </w:rPr>
        <w:t xml:space="preserve"> Isolates Using th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nTray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® GC Method</w:t>
      </w:r>
    </w:p>
    <w:p w14:paraId="31278419" w14:textId="77777777" w:rsidR="00B93F32" w:rsidRDefault="00B93F32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038354" w14:textId="79806658" w:rsidR="00B93F32" w:rsidRDefault="00B93F32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eely </w:t>
      </w:r>
      <w:r w:rsidR="004309D4">
        <w:rPr>
          <w:rFonts w:ascii="Times New Roman" w:hAnsi="Times New Roman"/>
          <w:sz w:val="24"/>
          <w:szCs w:val="24"/>
        </w:rPr>
        <w:t xml:space="preserve">S. </w:t>
      </w:r>
      <w:r>
        <w:rPr>
          <w:rFonts w:ascii="Times New Roman" w:hAnsi="Times New Roman"/>
          <w:sz w:val="24"/>
          <w:szCs w:val="24"/>
        </w:rPr>
        <w:t>Pari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; </w:t>
      </w:r>
      <w:r w:rsidR="00C90943">
        <w:rPr>
          <w:rFonts w:ascii="Times New Roman" w:hAnsi="Times New Roman"/>
          <w:sz w:val="24"/>
          <w:szCs w:val="24"/>
          <w:lang w:val="it-IT"/>
        </w:rPr>
        <w:t>Brandon Font</w:t>
      </w:r>
      <w:r w:rsidR="00C90943">
        <w:rPr>
          <w:rFonts w:ascii="Times New Roman" w:hAnsi="Times New Roman"/>
          <w:sz w:val="24"/>
          <w:szCs w:val="24"/>
          <w:vertAlign w:val="superscript"/>
        </w:rPr>
        <w:t>2</w:t>
      </w:r>
      <w:r w:rsidR="00C90943">
        <w:rPr>
          <w:rFonts w:ascii="Times New Roman" w:hAnsi="Times New Roman"/>
          <w:sz w:val="24"/>
          <w:szCs w:val="24"/>
          <w:lang w:val="es-ES_tradnl"/>
        </w:rPr>
        <w:t xml:space="preserve">; </w:t>
      </w:r>
      <w:r>
        <w:rPr>
          <w:rFonts w:ascii="Times New Roman" w:hAnsi="Times New Roman"/>
          <w:sz w:val="24"/>
          <w:szCs w:val="24"/>
        </w:rPr>
        <w:t>Sanjay R. Mehta</w:t>
      </w:r>
      <w:r w:rsidR="00C9094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lang w:val="it-IT"/>
        </w:rPr>
        <w:t xml:space="preserve"> MD; </w:t>
      </w:r>
      <w:r>
        <w:rPr>
          <w:rFonts w:ascii="Times New Roman" w:hAnsi="Times New Roman"/>
          <w:sz w:val="24"/>
          <w:szCs w:val="24"/>
          <w:lang w:val="es-ES_tradnl"/>
        </w:rPr>
        <w:t>Irvin Huerta</w:t>
      </w:r>
      <w:r w:rsidR="00C9094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lang w:val="fr-FR"/>
        </w:rPr>
        <w:t>, Claire C. Bristow</w:t>
      </w:r>
      <w:r w:rsidR="00C9094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PhD MPH MSc</w:t>
      </w:r>
    </w:p>
    <w:p w14:paraId="25D21BF6" w14:textId="77777777" w:rsidR="00B93F32" w:rsidRDefault="00B93F32" w:rsidP="00B93F32">
      <w:pPr>
        <w:pStyle w:val="Body"/>
        <w:widowControl w:val="0"/>
        <w:tabs>
          <w:tab w:val="left" w:pos="7847"/>
          <w:tab w:val="left" w:pos="7977"/>
        </w:tabs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ab/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ab/>
      </w:r>
    </w:p>
    <w:p w14:paraId="08877C2B" w14:textId="77777777" w:rsidR="00B93F32" w:rsidRDefault="00B93F32" w:rsidP="00B93F32">
      <w:pPr>
        <w:pStyle w:val="Body"/>
        <w:widowControl w:val="0"/>
        <w:tabs>
          <w:tab w:val="left" w:pos="7977"/>
        </w:tabs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iCs/>
          <w:sz w:val="24"/>
          <w:szCs w:val="24"/>
        </w:rPr>
        <w:t xml:space="preserve">University of California San Diego, La Jolla, CA, USA </w:t>
      </w:r>
      <w:r>
        <w:rPr>
          <w:rFonts w:ascii="Times New Roman" w:hAnsi="Times New Roman"/>
          <w:i/>
          <w:iCs/>
          <w:sz w:val="24"/>
          <w:szCs w:val="24"/>
        </w:rPr>
        <w:tab/>
      </w:r>
    </w:p>
    <w:p w14:paraId="6F88944A" w14:textId="0AE3A14E" w:rsidR="00C90943" w:rsidRDefault="00C90943" w:rsidP="00C90943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/>
          <w:i/>
          <w:iCs/>
          <w:sz w:val="24"/>
          <w:szCs w:val="24"/>
        </w:rPr>
        <w:t>BioMed Diagnostics Inc., Research &amp; Development, White City, Oregon</w:t>
      </w:r>
    </w:p>
    <w:p w14:paraId="50B34241" w14:textId="7FCC11E4" w:rsidR="00B93F32" w:rsidRDefault="00C90943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="00B93F32">
        <w:rPr>
          <w:rFonts w:ascii="Times New Roman" w:hAnsi="Times New Roman"/>
          <w:i/>
          <w:iCs/>
          <w:sz w:val="24"/>
          <w:szCs w:val="24"/>
        </w:rPr>
        <w:t xml:space="preserve">Division of Infectious Diseases and Global Public Health, Department of Medicine, University of California San Diego, La Jolla, CA, USA </w:t>
      </w:r>
    </w:p>
    <w:p w14:paraId="41694777" w14:textId="77777777" w:rsidR="00B93F32" w:rsidRDefault="00B93F32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D7298B" w14:textId="40F74EE3" w:rsidR="00B23570" w:rsidRPr="000C4E53" w:rsidRDefault="00B93F32" w:rsidP="000C4E53">
      <w:r>
        <w:br w:type="page"/>
      </w:r>
    </w:p>
    <w:p w14:paraId="747F55D1" w14:textId="77777777" w:rsidR="00B23570" w:rsidRPr="00B23570" w:rsidRDefault="00B23570" w:rsidP="000D6ACE">
      <w:pPr>
        <w:spacing w:before="240"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1346"/>
        <w:gridCol w:w="1780"/>
        <w:gridCol w:w="2431"/>
        <w:gridCol w:w="2934"/>
        <w:gridCol w:w="1427"/>
      </w:tblGrid>
      <w:tr w:rsidR="000D6ACE" w14:paraId="38BCE9A0" w14:textId="77777777" w:rsidTr="0020532B">
        <w:trPr>
          <w:jc w:val="center"/>
        </w:trPr>
        <w:tc>
          <w:tcPr>
            <w:tcW w:w="0" w:type="auto"/>
            <w:shd w:val="clear" w:color="auto" w:fill="E7E6E6" w:themeFill="background2"/>
          </w:tcPr>
          <w:p w14:paraId="03AF36F7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b/>
                <w:sz w:val="20"/>
                <w:szCs w:val="20"/>
              </w:rPr>
              <w:t>Transport Device</w:t>
            </w:r>
          </w:p>
        </w:tc>
        <w:tc>
          <w:tcPr>
            <w:tcW w:w="0" w:type="auto"/>
            <w:shd w:val="clear" w:color="auto" w:fill="E7E6E6" w:themeFill="background2"/>
          </w:tcPr>
          <w:p w14:paraId="73DC5FEB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. gonorrhoeae </w:t>
            </w:r>
            <w:r w:rsidRPr="002C7E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ed Inoculum: CFU/mL Concentration</w:t>
            </w:r>
            <w:r w:rsidRPr="002C7E6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(8.11.1)</w:t>
            </w:r>
          </w:p>
        </w:tc>
        <w:tc>
          <w:tcPr>
            <w:tcW w:w="0" w:type="auto"/>
            <w:shd w:val="clear" w:color="auto" w:fill="E7E6E6" w:themeFill="background2"/>
          </w:tcPr>
          <w:p w14:paraId="6858B16E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b/>
                <w:sz w:val="20"/>
                <w:szCs w:val="20"/>
              </w:rPr>
              <w:t>Summary Procedure for Starting Inoculum Volume and Treatment: three replicate devices for zero-time control group</w:t>
            </w:r>
            <w:r w:rsidRPr="002C7E6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(8.11.2)</w:t>
            </w:r>
          </w:p>
        </w:tc>
        <w:tc>
          <w:tcPr>
            <w:tcW w:w="0" w:type="auto"/>
            <w:shd w:val="clear" w:color="auto" w:fill="E7E6E6" w:themeFill="background2"/>
          </w:tcPr>
          <w:p w14:paraId="2D9BBAEE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ero-time Control Group: Summary Plating Procedure for CFU/mL Recovery </w:t>
            </w:r>
            <w:r w:rsidRPr="002C7E6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Quantitation (8.11.3-4)</w:t>
            </w:r>
          </w:p>
        </w:tc>
        <w:tc>
          <w:tcPr>
            <w:tcW w:w="1427" w:type="dxa"/>
            <w:shd w:val="clear" w:color="auto" w:fill="E7E6E6" w:themeFill="background2"/>
          </w:tcPr>
          <w:p w14:paraId="4A5EFA80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port-time Group: CFU/mL Recovery Quantitation </w:t>
            </w:r>
            <w:r w:rsidRPr="002C7E6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(8.11.5)</w:t>
            </w:r>
          </w:p>
        </w:tc>
      </w:tr>
      <w:tr w:rsidR="000D6ACE" w14:paraId="7F672A3F" w14:textId="77777777" w:rsidTr="0020532B">
        <w:trPr>
          <w:jc w:val="center"/>
        </w:trPr>
        <w:tc>
          <w:tcPr>
            <w:tcW w:w="0" w:type="auto"/>
          </w:tcPr>
          <w:p w14:paraId="425B72E5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Eswab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(flocked nylon fiber swab with 1 mL of liquid Amies medium)</w:t>
            </w:r>
          </w:p>
        </w:tc>
        <w:tc>
          <w:tcPr>
            <w:tcW w:w="0" w:type="auto"/>
          </w:tcPr>
          <w:p w14:paraId="495397E1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Diluted 0.5 McFarland standard source tube (≈1.5 x 10</w:t>
            </w:r>
            <w:r w:rsidRPr="002C7E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8 </w:t>
            </w: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CFU/mL) 1:10 in 0.85% saline   </w:t>
            </w:r>
          </w:p>
        </w:tc>
        <w:tc>
          <w:tcPr>
            <w:tcW w:w="0" w:type="auto"/>
          </w:tcPr>
          <w:p w14:paraId="26F660AA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Eswab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tips were dipped into 100μL of starting inoculum dilution for 10 seconds and placed into 1 mL of liquid Amies medium for 5-15 minutes. </w:t>
            </w: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Eswabs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were vortexed for 10 to 15 seconds and then rotated on the inside of the tube to release maximum quantity of liquid.  </w:t>
            </w:r>
          </w:p>
        </w:tc>
        <w:tc>
          <w:tcPr>
            <w:tcW w:w="0" w:type="auto"/>
          </w:tcPr>
          <w:p w14:paraId="54E73000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10-fold and 2-fold serial dilutions were prepared from the starting </w:t>
            </w: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Eswab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inocul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from three devices. 90mm chocolate agar </w:t>
            </w: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Petris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were spread-plated with 100μL in duplicate from serial dilutions in order to obtain a countable CFU range (25-250). The average of at least six total plates in the acceptable range (replicates from each of the three devices) was used for CFU/mL calculation</w:t>
            </w:r>
            <w:r w:rsidRPr="002C7E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.         </w:t>
            </w:r>
          </w:p>
        </w:tc>
        <w:tc>
          <w:tcPr>
            <w:tcW w:w="1427" w:type="dxa"/>
          </w:tcPr>
          <w:p w14:paraId="44294C76" w14:textId="03C44C42" w:rsidR="000D6ACE" w:rsidRPr="00644110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e summary plating procedure as described for zero-time, but with three replicate devices after 24 hours of transport.</w:t>
            </w:r>
          </w:p>
        </w:tc>
      </w:tr>
      <w:tr w:rsidR="000D6ACE" w14:paraId="4CC1395A" w14:textId="77777777" w:rsidTr="0020532B">
        <w:trPr>
          <w:jc w:val="center"/>
        </w:trPr>
        <w:tc>
          <w:tcPr>
            <w:tcW w:w="0" w:type="auto"/>
          </w:tcPr>
          <w:p w14:paraId="33CCBBDB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InTray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GC (5-6 mL of selective growth medium)</w:t>
            </w:r>
          </w:p>
        </w:tc>
        <w:tc>
          <w:tcPr>
            <w:tcW w:w="0" w:type="auto"/>
          </w:tcPr>
          <w:p w14:paraId="504F9BE5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Diluted 0.5 McFarland standard source tube (≈1.5 x 10</w:t>
            </w:r>
            <w:r w:rsidRPr="002C7E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8 </w:t>
            </w: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CFU/mL) 1:100,000 in 0.85% saline   </w:t>
            </w:r>
          </w:p>
        </w:tc>
        <w:tc>
          <w:tcPr>
            <w:tcW w:w="0" w:type="auto"/>
          </w:tcPr>
          <w:p w14:paraId="191C8A25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20μL of starting inoculum dilution was spread-plated directly onto </w:t>
            </w: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InTray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GC agar and incubated at 35 ± 2°C for 18-to-24 hours. CFUs were counted and recorded at 18-to-24 hours before mixing all colonies into 1.2 mL of 0.85% saline with a 1μL loop. Tubes were vortexed to homogenize.</w:t>
            </w:r>
          </w:p>
        </w:tc>
        <w:tc>
          <w:tcPr>
            <w:tcW w:w="0" w:type="auto"/>
          </w:tcPr>
          <w:p w14:paraId="76EC5AC5" w14:textId="77777777" w:rsidR="000D6ACE" w:rsidRPr="002C7E62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10-fold and 2-fold serial dilutions were prepared from the starting </w:t>
            </w: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InTray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GC inoculum from three devices. 90mm chocolate agar </w:t>
            </w:r>
            <w:proofErr w:type="spellStart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>Petris</w:t>
            </w:r>
            <w:proofErr w:type="spellEnd"/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 were spread-plated with 100μL in duplicate from serial dilutions in order to obtain a countable CFU range (25-250). The average of at least six total plates in the acceptable range (replicates from each of the three devices) was used for CFU/mL calculation</w:t>
            </w:r>
            <w:r w:rsidRPr="002C7E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  <w:r w:rsidRPr="002C7E62">
              <w:rPr>
                <w:rFonts w:ascii="Times New Roman" w:hAnsi="Times New Roman" w:cs="Times New Roman"/>
                <w:sz w:val="20"/>
                <w:szCs w:val="20"/>
              </w:rPr>
              <w:t xml:space="preserve">.         </w:t>
            </w:r>
          </w:p>
        </w:tc>
        <w:tc>
          <w:tcPr>
            <w:tcW w:w="1427" w:type="dxa"/>
          </w:tcPr>
          <w:p w14:paraId="646333A5" w14:textId="1CAE2106" w:rsidR="000D6ACE" w:rsidRPr="00644110" w:rsidRDefault="000D6ACE" w:rsidP="002053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e summary plating procedure as described for zero-time, but with three replicate devices after 72 hours of transport.</w:t>
            </w:r>
          </w:p>
        </w:tc>
      </w:tr>
    </w:tbl>
    <w:p w14:paraId="646A997F" w14:textId="17107628" w:rsidR="00946E36" w:rsidRPr="00296CE7" w:rsidRDefault="00B23570" w:rsidP="00296CE7">
      <w:pPr>
        <w:spacing w:before="240" w:line="480" w:lineRule="auto"/>
        <w:rPr>
          <w:rFonts w:ascii="Times New Roman" w:hAnsi="Times New Roman" w:cs="Times New Roman"/>
        </w:rPr>
      </w:pPr>
      <w:r w:rsidRPr="0045551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45551A">
        <w:rPr>
          <w:rFonts w:ascii="Times New Roman" w:hAnsi="Times New Roman" w:cs="Times New Roman"/>
          <w:b/>
        </w:rPr>
        <w:t xml:space="preserve">. </w:t>
      </w:r>
      <w:r w:rsidRPr="0045551A">
        <w:rPr>
          <w:rFonts w:ascii="Times New Roman" w:hAnsi="Times New Roman" w:cs="Times New Roman"/>
        </w:rPr>
        <w:t xml:space="preserve"> Inoculation Density and Procedure Adjustments Applied to CLSI M40-A2 section 8.11 Swab Elution Method (Quantitative) for the </w:t>
      </w:r>
      <w:proofErr w:type="spellStart"/>
      <w:r w:rsidRPr="0045551A">
        <w:rPr>
          <w:rFonts w:ascii="Times New Roman" w:hAnsi="Times New Roman" w:cs="Times New Roman"/>
        </w:rPr>
        <w:t>Eswab</w:t>
      </w:r>
      <w:proofErr w:type="spellEnd"/>
      <w:r w:rsidRPr="0045551A">
        <w:rPr>
          <w:rFonts w:ascii="Times New Roman" w:hAnsi="Times New Roman" w:cs="Times New Roman"/>
        </w:rPr>
        <w:t xml:space="preserve"> and </w:t>
      </w:r>
      <w:proofErr w:type="spellStart"/>
      <w:r w:rsidRPr="0045551A">
        <w:rPr>
          <w:rFonts w:ascii="Times New Roman" w:hAnsi="Times New Roman" w:cs="Times New Roman"/>
        </w:rPr>
        <w:t>InTray</w:t>
      </w:r>
      <w:proofErr w:type="spellEnd"/>
      <w:r w:rsidRPr="004555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ansport </w:t>
      </w:r>
      <w:r w:rsidRPr="0045551A">
        <w:rPr>
          <w:rFonts w:ascii="Times New Roman" w:hAnsi="Times New Roman" w:cs="Times New Roman"/>
        </w:rPr>
        <w:t>GC devices.</w:t>
      </w:r>
    </w:p>
    <w:sectPr w:rsidR="00946E36" w:rsidRPr="00296CE7" w:rsidSect="003F5BA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285"/>
    <w:rsid w:val="0000706D"/>
    <w:rsid w:val="000C4E53"/>
    <w:rsid w:val="000D6ACE"/>
    <w:rsid w:val="00111C95"/>
    <w:rsid w:val="001F0384"/>
    <w:rsid w:val="00296CE7"/>
    <w:rsid w:val="002D787E"/>
    <w:rsid w:val="00310027"/>
    <w:rsid w:val="003A2A13"/>
    <w:rsid w:val="003F589A"/>
    <w:rsid w:val="003F5BA8"/>
    <w:rsid w:val="004309D4"/>
    <w:rsid w:val="0045551A"/>
    <w:rsid w:val="00470E1F"/>
    <w:rsid w:val="004B0033"/>
    <w:rsid w:val="00672837"/>
    <w:rsid w:val="006B73E7"/>
    <w:rsid w:val="0071409A"/>
    <w:rsid w:val="0071533B"/>
    <w:rsid w:val="0079355C"/>
    <w:rsid w:val="008B3498"/>
    <w:rsid w:val="00946E36"/>
    <w:rsid w:val="00B23570"/>
    <w:rsid w:val="00B3346E"/>
    <w:rsid w:val="00B70DE8"/>
    <w:rsid w:val="00B75BF7"/>
    <w:rsid w:val="00B93F32"/>
    <w:rsid w:val="00C90943"/>
    <w:rsid w:val="00D32963"/>
    <w:rsid w:val="00DB32CF"/>
    <w:rsid w:val="00EA5B0E"/>
    <w:rsid w:val="00F446EE"/>
    <w:rsid w:val="00F8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DD9A"/>
  <w15:docId w15:val="{05B4C865-5A3A-584C-8812-A7071769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93F3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B93F32"/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B93F32"/>
  </w:style>
  <w:style w:type="paragraph" w:styleId="BalloonText">
    <w:name w:val="Balloon Text"/>
    <w:basedOn w:val="Normal"/>
    <w:link w:val="BalloonTextChar"/>
    <w:uiPriority w:val="99"/>
    <w:semiHidden/>
    <w:unhideWhenUsed/>
    <w:rsid w:val="00B93F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F32"/>
    <w:rPr>
      <w:rFonts w:ascii="Times New Roman" w:hAnsi="Times New Roman" w:cs="Times New Roman"/>
      <w:sz w:val="18"/>
      <w:szCs w:val="18"/>
    </w:rPr>
  </w:style>
  <w:style w:type="paragraph" w:styleId="EndnoteText">
    <w:name w:val="endnote text"/>
    <w:link w:val="EndnoteTextChar"/>
    <w:rsid w:val="00B93F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EndnoteTextChar">
    <w:name w:val="Endnote Text Char"/>
    <w:basedOn w:val="DefaultParagraphFont"/>
    <w:link w:val="EndnoteText"/>
    <w:rsid w:val="00B93F32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table" w:styleId="TableGrid">
    <w:name w:val="Table Grid"/>
    <w:basedOn w:val="TableNormal"/>
    <w:uiPriority w:val="59"/>
    <w:rsid w:val="00B93F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93F32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D6A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46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E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E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6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y S Paris</dc:creator>
  <cp:lastModifiedBy>Keely S Paris</cp:lastModifiedBy>
  <cp:revision>4</cp:revision>
  <dcterms:created xsi:type="dcterms:W3CDTF">2021-10-29T18:50:00Z</dcterms:created>
  <dcterms:modified xsi:type="dcterms:W3CDTF">2021-10-29T18:52:00Z</dcterms:modified>
</cp:coreProperties>
</file>